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88DDB" w14:textId="2AC996DF" w:rsidR="00D07063" w:rsidRPr="00C0094F" w:rsidRDefault="00D07063" w:rsidP="00D07063">
      <w:pPr>
        <w:rPr>
          <w:rFonts w:ascii="Times New Roman" w:eastAsia="宋体" w:hAnsi="Times New Roman" w:cs="Times New Roman"/>
          <w:b/>
          <w:bCs/>
          <w:szCs w:val="21"/>
        </w:rPr>
      </w:pPr>
      <w:r w:rsidRPr="00C0094F">
        <w:rPr>
          <w:rFonts w:ascii="Times New Roman" w:eastAsia="宋体" w:hAnsi="Times New Roman" w:cs="Times New Roman"/>
          <w:b/>
          <w:bCs/>
          <w:szCs w:val="21"/>
        </w:rPr>
        <w:t>Table S</w:t>
      </w:r>
      <w:proofErr w:type="gramStart"/>
      <w:r w:rsidRPr="00C0094F">
        <w:rPr>
          <w:rFonts w:ascii="Times New Roman" w:eastAsia="宋体" w:hAnsi="Times New Roman" w:cs="Times New Roman"/>
          <w:b/>
          <w:bCs/>
          <w:szCs w:val="21"/>
        </w:rPr>
        <w:t>2  MICs</w:t>
      </w:r>
      <w:proofErr w:type="gramEnd"/>
      <w:r w:rsidRPr="00C0094F">
        <w:rPr>
          <w:rFonts w:ascii="Times New Roman" w:eastAsia="宋体" w:hAnsi="Times New Roman" w:cs="Times New Roman"/>
          <w:b/>
          <w:bCs/>
          <w:szCs w:val="21"/>
        </w:rPr>
        <w:t xml:space="preserve"> of carbapenem and colistin to 19 ECC strains.</w:t>
      </w:r>
    </w:p>
    <w:tbl>
      <w:tblPr>
        <w:tblW w:w="0" w:type="auto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089"/>
        <w:gridCol w:w="1609"/>
        <w:gridCol w:w="1575"/>
        <w:gridCol w:w="1591"/>
        <w:gridCol w:w="1591"/>
      </w:tblGrid>
      <w:tr w:rsidR="00D07063" w:rsidRPr="00C0094F" w14:paraId="11AFFF83" w14:textId="77777777" w:rsidTr="00AE502F">
        <w:trPr>
          <w:trHeight w:val="254"/>
        </w:trPr>
        <w:tc>
          <w:tcPr>
            <w:tcW w:w="113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986D1E5" w14:textId="2C0EC98E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Time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year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08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EEEAB" w14:textId="5AA1631A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0094F">
              <w:rPr>
                <w:rFonts w:ascii="Times New Roman" w:eastAsia="宋体" w:hAnsi="Times New Roman" w:cs="Times New Roman"/>
                <w:szCs w:val="21"/>
              </w:rPr>
              <w:t>Strian</w:t>
            </w:r>
            <w:proofErr w:type="spellEnd"/>
          </w:p>
        </w:tc>
        <w:tc>
          <w:tcPr>
            <w:tcW w:w="6366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8703F7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MIC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（</w:t>
            </w:r>
            <w:proofErr w:type="spellStart"/>
            <w:r w:rsidRPr="00C0094F">
              <w:rPr>
                <w:rFonts w:ascii="Times New Roman" w:eastAsia="宋体" w:hAnsi="Times New Roman" w:cs="Times New Roman"/>
                <w:szCs w:val="21"/>
              </w:rPr>
              <w:t>μg</w:t>
            </w:r>
            <w:proofErr w:type="spellEnd"/>
            <w:r w:rsidRPr="00C0094F">
              <w:rPr>
                <w:rFonts w:ascii="Times New Roman" w:eastAsia="宋体" w:hAnsi="Times New Roman" w:cs="Times New Roman"/>
                <w:szCs w:val="21"/>
              </w:rPr>
              <w:t>/mL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D07063" w:rsidRPr="00C0094F" w14:paraId="0EDDAA50" w14:textId="77777777" w:rsidTr="00AE502F">
        <w:trPr>
          <w:trHeight w:val="254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7EA03E8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A4A16A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D139F2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MEM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A8DBF8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IMP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0B97E2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ETP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CE63F6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OL</w:t>
            </w:r>
          </w:p>
        </w:tc>
      </w:tr>
      <w:tr w:rsidR="00D07063" w:rsidRPr="00C0094F" w14:paraId="5338727E" w14:textId="77777777" w:rsidTr="00AE502F">
        <w:trPr>
          <w:trHeight w:val="254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68DB7FA6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BCF32C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Y541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C9C018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≤0.125 (S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DB1BC7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0.5 (S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C590F0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 (R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561389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8 (R)</w:t>
            </w:r>
          </w:p>
        </w:tc>
      </w:tr>
      <w:tr w:rsidR="00D07063" w:rsidRPr="00C0094F" w14:paraId="335A5E87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378D323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ECBB3FB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17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7C47BC7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7CD41BB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585F84DD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128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6378FBA2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1CD67E98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2CE9315E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917B23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64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6D1C1A3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A262843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54E3776B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35691EFC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</w:tr>
      <w:tr w:rsidR="00D07063" w:rsidRPr="00C0094F" w14:paraId="394A1DD1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6BC346E9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D84539A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73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88817A2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≤0.125 (S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7FF6FC7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0.5 (S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5D6FFB89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2C11933C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7CAA98D3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6B66BD87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F81E5BE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74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557940D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≤0.125 (S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BD76B05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0.25 (S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23196C6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37222B6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77C418E1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37B5C878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3D87A23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70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2D262B0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0.25 (S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C20C8D6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 (I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20C59DD9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58455B15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2B658C78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38FB714A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135FFF9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86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FA9B000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≤0.125 (S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BD1C0DA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0.5 (S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58E01E4C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8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28F71ECE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1E1E1F06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71CAA3F1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6005847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88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56475BDB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≤0.125 (S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A9BC60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0.5 (S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150838AF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7735202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32 (R)</w:t>
            </w:r>
          </w:p>
        </w:tc>
      </w:tr>
      <w:tr w:rsidR="00D07063" w:rsidRPr="00C0094F" w14:paraId="5979850E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0498EC3F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9ABCFCD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93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F4FDE0A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≤0.125 (S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605F522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0.25 (S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6D99E879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447862F7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1ED2A08B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25F2566F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CEAACD3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103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1F505F3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1 (S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FF21951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25C1EA5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1B47714F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</w:tr>
      <w:tr w:rsidR="00D07063" w:rsidRPr="00C0094F" w14:paraId="5007C65B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1165BADB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6BE2C8B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104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8BF80D3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≤0.125 (S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5BDFE8F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0.5 (S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14DBA0F9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48BB2F06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32 (R)</w:t>
            </w:r>
          </w:p>
        </w:tc>
      </w:tr>
      <w:tr w:rsidR="00D07063" w:rsidRPr="00C0094F" w14:paraId="7366B397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55516E58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0030547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105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7EEE506D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≤0.125 (S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7906B6C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0.5 (S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1A75D199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34F6995F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16 (R)</w:t>
            </w:r>
          </w:p>
        </w:tc>
      </w:tr>
      <w:tr w:rsidR="00D07063" w:rsidRPr="00C0094F" w14:paraId="57F94F54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46049F2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A5A0883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105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B055AAA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≤0.125 (S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773F3C5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0.25 (S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065B6F0A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CBF7506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42CE9270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126535F1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FD30BA8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124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6E73133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FB4B6AA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0.5 (S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62D06C80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16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0DF550C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4B60F414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09D4ADE1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F1F4663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140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DDC1FE7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 (I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0C0B5E2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1 (S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2C0E9E8E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47E58660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427956CE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61808FFC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C20A5E5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147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B88F286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8 (R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FCCB83A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16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2BC44FBB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128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2533776D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1BB37EBE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4403FE3E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83D6F75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150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7E9BAAA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 (I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CAAD97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8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4165453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651CC4B7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1A055E99" w14:textId="77777777" w:rsidTr="00AE502F">
        <w:trPr>
          <w:trHeight w:val="254"/>
        </w:trPr>
        <w:tc>
          <w:tcPr>
            <w:tcW w:w="1135" w:type="dxa"/>
            <w:shd w:val="clear" w:color="auto" w:fill="auto"/>
          </w:tcPr>
          <w:p w14:paraId="501205D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E7688CE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157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46B2B2B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1 (S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E63CC6B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 (I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5A5D665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8 (R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61EE35D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  <w:tr w:rsidR="00D07063" w:rsidRPr="00C0094F" w14:paraId="4EE2CBEE" w14:textId="77777777" w:rsidTr="00AE502F">
        <w:trPr>
          <w:trHeight w:val="254"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5B0AD82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2018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A12BEA2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CG1819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C2839B9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8 (R)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E3B4520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4 (R)</w:t>
            </w:r>
          </w:p>
        </w:tc>
        <w:tc>
          <w:tcPr>
            <w:tcW w:w="159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2D7AB14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32 (R)</w:t>
            </w:r>
          </w:p>
        </w:tc>
        <w:tc>
          <w:tcPr>
            <w:tcW w:w="159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6CAD890" w14:textId="77777777" w:rsidR="00D07063" w:rsidRPr="00C0094F" w:rsidRDefault="00D07063" w:rsidP="00AE50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094F">
              <w:rPr>
                <w:rFonts w:ascii="Times New Roman" w:eastAsia="宋体" w:hAnsi="Times New Roman" w:cs="Times New Roman"/>
                <w:szCs w:val="21"/>
              </w:rPr>
              <w:t>﹥</w:t>
            </w:r>
            <w:r w:rsidRPr="00C0094F">
              <w:rPr>
                <w:rFonts w:ascii="Times New Roman" w:eastAsia="宋体" w:hAnsi="Times New Roman" w:cs="Times New Roman"/>
                <w:szCs w:val="21"/>
              </w:rPr>
              <w:t>64 (R)</w:t>
            </w:r>
          </w:p>
        </w:tc>
      </w:tr>
    </w:tbl>
    <w:p w14:paraId="098ED13D" w14:textId="132240AF" w:rsidR="00671180" w:rsidRPr="00C0094F" w:rsidRDefault="00D07063">
      <w:pPr>
        <w:rPr>
          <w:rFonts w:ascii="Times New Roman" w:hAnsi="Times New Roman" w:cs="Times New Roman"/>
        </w:rPr>
      </w:pPr>
      <w:r w:rsidRPr="00C0094F">
        <w:rPr>
          <w:rFonts w:ascii="Times New Roman" w:eastAsia="宋体" w:hAnsi="Times New Roman" w:cs="Times New Roman"/>
          <w:szCs w:val="21"/>
        </w:rPr>
        <w:t>MEM, meropenem; IMP, imipenem; ETP, ertapenem; COL, colistin; S, sensitive; R, resistant</w:t>
      </w:r>
      <w:r w:rsidRPr="00C0094F">
        <w:rPr>
          <w:rFonts w:ascii="Times New Roman" w:eastAsia="宋体" w:hAnsi="Times New Roman" w:cs="Times New Roman"/>
          <w:szCs w:val="21"/>
        </w:rPr>
        <w:t>。</w:t>
      </w:r>
    </w:p>
    <w:sectPr w:rsidR="00671180" w:rsidRPr="00C00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6DF40F" w14:textId="77777777" w:rsidR="009F29AF" w:rsidRDefault="009F29AF" w:rsidP="00D07063">
      <w:r>
        <w:separator/>
      </w:r>
    </w:p>
  </w:endnote>
  <w:endnote w:type="continuationSeparator" w:id="0">
    <w:p w14:paraId="345D738D" w14:textId="77777777" w:rsidR="009F29AF" w:rsidRDefault="009F29AF" w:rsidP="00D07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17493" w14:textId="77777777" w:rsidR="009F29AF" w:rsidRDefault="009F29AF" w:rsidP="00D07063">
      <w:r>
        <w:separator/>
      </w:r>
    </w:p>
  </w:footnote>
  <w:footnote w:type="continuationSeparator" w:id="0">
    <w:p w14:paraId="3C82657E" w14:textId="77777777" w:rsidR="009F29AF" w:rsidRDefault="009F29AF" w:rsidP="00D07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114"/>
    <w:rsid w:val="000B7B57"/>
    <w:rsid w:val="009F29AF"/>
    <w:rsid w:val="00BF087F"/>
    <w:rsid w:val="00C0094F"/>
    <w:rsid w:val="00C360E5"/>
    <w:rsid w:val="00D07063"/>
    <w:rsid w:val="00FD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76E31"/>
  <w15:chartTrackingRefBased/>
  <w15:docId w15:val="{8EE608F9-29E6-4321-B702-DBE1356CE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0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0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06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706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70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renchi</dc:creator>
  <cp:keywords/>
  <dc:description/>
  <cp:lastModifiedBy>shixing</cp:lastModifiedBy>
  <cp:revision>3</cp:revision>
  <dcterms:created xsi:type="dcterms:W3CDTF">2020-05-02T20:49:00Z</dcterms:created>
  <dcterms:modified xsi:type="dcterms:W3CDTF">2020-12-22T16:32:00Z</dcterms:modified>
</cp:coreProperties>
</file>